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>
          <w:jc w:val="center"/>
        </w:trPr>
        <w:tc>
          <w:tcPr>
            <w:tcW w:w="8296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bookmarkStart w:id="0" w:name="_Hlk75869846"/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 Regular" w:hAnsi="Times New Roman Regular" w:cs="Times New Roman Regular"/>
                <w:b/>
                <w:bCs/>
                <w:kern w:val="0"/>
                <w:sz w:val="24"/>
                <w:szCs w:val="24"/>
                <w:lang w:val="en-US" w:eastAsia="zh-Hans"/>
              </w:rPr>
              <w:t>S5</w:t>
            </w:r>
            <w:bookmarkStart w:id="1" w:name="_GoBack"/>
            <w:bookmarkEnd w:id="1"/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 xml:space="preserve">Baseline characteristics of short-term recurrent HCC patients with MVI 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LR+TACE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(n=158)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R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(n=149)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143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≤ 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20 (75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02 (68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gt; 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8 (24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47 (31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Se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584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43 (90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32 (88.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5 (9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7 (11.4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WBC (*1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≤ 4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0 (12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7 (24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gt; 4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38 (87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12 (75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RBC (*1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287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≤ 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6 (10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1 (14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&gt; 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42 (89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28 (85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PLT (*1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088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≤ 1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4 (15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4 (22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&gt; 1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34(84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15 (77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PT (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478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≤ 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41(89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17 (78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&gt; 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7 (10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2 (21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TBil (</w:t>
            </w:r>
            <w:r>
              <w:rPr>
                <w:rFonts w:ascii="Times New Roman Regular" w:hAnsi="Times New Roman Regular" w:eastAsia="等线" w:cs="Times New Roman Regular"/>
                <w:kern w:val="0"/>
                <w:sz w:val="20"/>
                <w:szCs w:val="20"/>
              </w:rPr>
              <w:t>μ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ol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≤ 17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26 (79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02 (68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&gt; 17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2 (20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47 (31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≤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51 (32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56 (37.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&gt;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07 (67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93 (62.4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≤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0 (44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1 (47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gt; 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88 (55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8 (52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.445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≤ 4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6 (48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64 (43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gt; 4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82 (51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85 (57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HBsA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386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39 (88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25 (83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9 (12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4 (16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HBsA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453</w:t>
            </w: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3 (8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6 (10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45 (91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33 (89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Child-Pugh clas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55 (98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42 (95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 (1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7 (4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Tumor diameter (cm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≤ 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47 (29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62 (41.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   &gt; 5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11 (70.3%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87 (58.4%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296" w:type="dxa"/>
            <w:gridSpan w:val="4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Note: HCC, hepatocellular carcinoma; MVI, microvascular invasion; WBC, white blood cell; RBC, red blood cell; PLT, platelet; PT, prothrombin time; TBil, total bilirubin; ALB, albumin; ALT, alanine aminotransferase;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zh-Hans"/>
              </w:rPr>
              <w:t>AFP, alpha-fetoprotein; HBsAg, hepatitis B surface antigen; HBsAb, hepatitis B surface antibody</w:t>
            </w:r>
          </w:p>
        </w:tc>
      </w:tr>
      <w:tr>
        <w:trPr>
          <w:trHeight w:val="634" w:hRule="atLeast"/>
          <w:jc w:val="center"/>
        </w:trPr>
        <w:tc>
          <w:tcPr>
            <w:tcW w:w="829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91"/>
    <w:rsid w:val="000179A6"/>
    <w:rsid w:val="002C0027"/>
    <w:rsid w:val="00485DCC"/>
    <w:rsid w:val="005B0285"/>
    <w:rsid w:val="00690FDB"/>
    <w:rsid w:val="006D34F8"/>
    <w:rsid w:val="00775171"/>
    <w:rsid w:val="0085408C"/>
    <w:rsid w:val="00933A51"/>
    <w:rsid w:val="00B568EB"/>
    <w:rsid w:val="00BB7819"/>
    <w:rsid w:val="00BC3965"/>
    <w:rsid w:val="00C815B6"/>
    <w:rsid w:val="00C96550"/>
    <w:rsid w:val="00D26691"/>
    <w:rsid w:val="00DF42E5"/>
    <w:rsid w:val="00EA45FD"/>
    <w:rsid w:val="77E7E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3</Words>
  <Characters>1391</Characters>
  <Lines>11</Lines>
  <Paragraphs>3</Paragraphs>
  <TotalTime>0</TotalTime>
  <ScaleCrop>false</ScaleCrop>
  <LinksUpToDate>false</LinksUpToDate>
  <CharactersWithSpaces>1631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0:39:00Z</dcterms:created>
  <dc:creator>lzh0731</dc:creator>
  <cp:lastModifiedBy>apple</cp:lastModifiedBy>
  <dcterms:modified xsi:type="dcterms:W3CDTF">2022-03-05T10:37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